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B8F" w:rsidRPr="00002B8F" w:rsidRDefault="00002B8F" w:rsidP="00002B8F">
      <w:pPr>
        <w:rPr>
          <w:sz w:val="20"/>
          <w:szCs w:val="20"/>
          <w:lang w:val="en-US"/>
        </w:rPr>
      </w:pPr>
      <w:r w:rsidRPr="00002B8F">
        <w:rPr>
          <w:b/>
          <w:bCs/>
          <w:sz w:val="20"/>
          <w:szCs w:val="20"/>
          <w:lang w:val="en-US"/>
        </w:rPr>
        <w:t xml:space="preserve">Additional file2 Table S2. </w:t>
      </w:r>
      <w:r w:rsidRPr="00002B8F">
        <w:rPr>
          <w:sz w:val="20"/>
          <w:szCs w:val="20"/>
          <w:lang w:val="en-US"/>
        </w:rPr>
        <w:t xml:space="preserve">Carbon sources utilization response between </w:t>
      </w:r>
      <w:r w:rsidRPr="00002B8F">
        <w:rPr>
          <w:i/>
          <w:iCs/>
          <w:sz w:val="20"/>
          <w:szCs w:val="20"/>
          <w:lang w:val="en-US"/>
        </w:rPr>
        <w:t>Bradyrhizobium shewense</w:t>
      </w:r>
      <w:r w:rsidRPr="00002B8F">
        <w:rPr>
          <w:i/>
          <w:color w:val="000000" w:themeColor="text1"/>
          <w:sz w:val="20"/>
          <w:szCs w:val="20"/>
          <w:lang w:val="en-US"/>
        </w:rPr>
        <w:t xml:space="preserve"> </w:t>
      </w:r>
      <w:r w:rsidRPr="00002B8F">
        <w:rPr>
          <w:color w:val="000000" w:themeColor="text1"/>
          <w:sz w:val="20"/>
          <w:szCs w:val="20"/>
          <w:lang w:val="en-US"/>
        </w:rPr>
        <w:t>sp. nov</w:t>
      </w:r>
      <w:r w:rsidRPr="00002B8F">
        <w:rPr>
          <w:sz w:val="20"/>
          <w:szCs w:val="20"/>
          <w:lang w:val="en-US"/>
        </w:rPr>
        <w:t xml:space="preserve">. strains and reference type strain </w:t>
      </w:r>
      <w:r w:rsidRPr="00002B8F">
        <w:rPr>
          <w:i/>
          <w:sz w:val="20"/>
          <w:szCs w:val="20"/>
          <w:lang w:val="en-US"/>
        </w:rPr>
        <w:t xml:space="preserve">B. yuanmingense </w:t>
      </w:r>
      <w:r w:rsidRPr="000A2C8F">
        <w:rPr>
          <w:rFonts w:ascii="Optima" w:hAnsi="Optima" w:cs="Optima"/>
          <w:bCs/>
          <w:color w:val="000000"/>
          <w:sz w:val="20"/>
          <w:szCs w:val="20"/>
          <w:lang w:val="en-US" w:bidi="ar-SA"/>
        </w:rPr>
        <w:t>CCBAU 10071</w:t>
      </w:r>
      <w:r w:rsidRPr="000546EF">
        <w:rPr>
          <w:rFonts w:ascii="Optima" w:hAnsi="Optima" w:cs="Optima"/>
          <w:bCs/>
          <w:color w:val="000000"/>
          <w:sz w:val="20"/>
          <w:szCs w:val="20"/>
          <w:vertAlign w:val="superscript"/>
          <w:lang w:val="en-US" w:bidi="ar-SA"/>
        </w:rPr>
        <w:t>T</w:t>
      </w:r>
    </w:p>
    <w:p w:rsidR="00002B8F" w:rsidRPr="00002B8F" w:rsidRDefault="00002B8F" w:rsidP="00002B8F">
      <w:pPr>
        <w:autoSpaceDE w:val="0"/>
        <w:autoSpaceDN w:val="0"/>
        <w:adjustRightInd w:val="0"/>
        <w:rPr>
          <w:bCs/>
          <w:color w:val="000000"/>
          <w:sz w:val="20"/>
          <w:szCs w:val="20"/>
          <w:lang w:val="en-US" w:bidi="ar-SA"/>
        </w:rPr>
      </w:pPr>
    </w:p>
    <w:tbl>
      <w:tblPr>
        <w:tblStyle w:val="TableGrid"/>
        <w:tblW w:w="8088" w:type="dxa"/>
        <w:tblLook w:val="04A0" w:firstRow="1" w:lastRow="0" w:firstColumn="1" w:lastColumn="0" w:noHBand="0" w:noVBand="1"/>
      </w:tblPr>
      <w:tblGrid>
        <w:gridCol w:w="2787"/>
        <w:gridCol w:w="683"/>
        <w:gridCol w:w="950"/>
        <w:gridCol w:w="925"/>
        <w:gridCol w:w="783"/>
        <w:gridCol w:w="834"/>
        <w:gridCol w:w="1231"/>
      </w:tblGrid>
      <w:tr w:rsidR="00002B8F" w:rsidRPr="00002B8F" w:rsidTr="00002B8F">
        <w:trPr>
          <w:trHeight w:val="315"/>
        </w:trPr>
        <w:tc>
          <w:tcPr>
            <w:tcW w:w="2787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Carbon sources</w:t>
            </w:r>
          </w:p>
        </w:tc>
        <w:tc>
          <w:tcPr>
            <w:tcW w:w="679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IAR8 </w:t>
            </w:r>
          </w:p>
        </w:tc>
        <w:tc>
          <w:tcPr>
            <w:tcW w:w="939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CSR10B </w:t>
            </w:r>
          </w:p>
        </w:tc>
        <w:tc>
          <w:tcPr>
            <w:tcW w:w="839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>ERR11</w:t>
            </w:r>
            <w:r w:rsidR="007A63BB" w:rsidRPr="00EC49CF"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T</w:t>
            </w:r>
          </w:p>
        </w:tc>
        <w:tc>
          <w:tcPr>
            <w:tcW w:w="779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>CIR42</w:t>
            </w:r>
          </w:p>
        </w:tc>
        <w:tc>
          <w:tcPr>
            <w:tcW w:w="834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AURI6 </w:t>
            </w:r>
          </w:p>
        </w:tc>
        <w:tc>
          <w:tcPr>
            <w:tcW w:w="1231" w:type="dxa"/>
            <w:noWrap/>
            <w:hideMark/>
          </w:tcPr>
          <w:p w:rsidR="00002B8F" w:rsidRPr="00EC49C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C49CF">
              <w:rPr>
                <w:b/>
                <w:bCs/>
                <w:color w:val="000000"/>
                <w:sz w:val="20"/>
                <w:szCs w:val="20"/>
                <w:lang w:bidi="ar-SA"/>
              </w:rPr>
              <w:t>CCBAU 10071</w:t>
            </w:r>
            <w:r w:rsidRPr="00EC49CF"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T</w:t>
            </w:r>
          </w:p>
        </w:tc>
      </w:tr>
      <w:tr w:rsidR="00002B8F" w:rsidRPr="00002B8F" w:rsidTr="00002B8F">
        <w:trPr>
          <w:trHeight w:val="25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Water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3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Cyclodextrin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extrin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6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lycogen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Tween 40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Tween 80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N-Acetyl-DGalactosam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N-Acetyl-DGlucosam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Adon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rabin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Arab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1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Cellobi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i-Erythr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Fruct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Fuc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alact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entiobi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D-Gluc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m-Inos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D-Lact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actul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Malt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Mann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Mann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6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Melibi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2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β-Methyl-D-Glucosid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Psic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t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1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Raffin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Rhamn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Sorb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3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Sucr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Trehal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Turanos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Xylit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Pyruvic Acid Methyl Ester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val="en-US" w:bidi="ar-SA"/>
              </w:rPr>
              <w:t>Succinic Acid Mono-Methyl-Ester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Ace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558"/>
        </w:trPr>
        <w:tc>
          <w:tcPr>
            <w:tcW w:w="2787" w:type="dxa"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lastRenderedPageBreak/>
              <w:t>Cis-Aconi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7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Cit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67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Form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alactonic Acid Lacto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9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alactur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6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luc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lucosami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lucur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 xml:space="preserve">α-Hydroxybutyric acid 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 xml:space="preserve">β-Hydroxybutyric acid 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 xml:space="preserve">γ-Hydroxybutyric acid 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p-Hydroxy Phenylace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33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Itac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Keto Buty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Keto Gluta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Keto Vale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,L-Lac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317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Mal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Propio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7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Qui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Saccha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6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Sebac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 xml:space="preserve">Succinic Acid 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Bromosucci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Succinam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lucuronamid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laninamid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Alan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lan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lanyl-glyc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2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sparag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Aspar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Glutam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lycyl-L-Aspart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lycyl-L-Glutam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7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Histid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2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Hydroxy-L-Prol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Leuc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16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lastRenderedPageBreak/>
              <w:t>L-Ornith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Phenylalan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Prol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Pyroglutam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Ser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5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Ser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L-Threon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28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,L-Carnit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γ-Amino Butyr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2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Urocanic Acid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nos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1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Urid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Thymid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Phenyethyl-am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2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Putrescin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14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2-Aminoethan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2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2,3-Butanedi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5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Glycerol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+</w:t>
            </w:r>
          </w:p>
        </w:tc>
      </w:tr>
      <w:tr w:rsidR="00002B8F" w:rsidRPr="00002B8F" w:rsidTr="00002B8F">
        <w:trPr>
          <w:trHeight w:val="418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val="en-US" w:bidi="ar-SA"/>
              </w:rPr>
              <w:t>D,L-</w:t>
            </w: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</w:t>
            </w:r>
            <w:r w:rsidRPr="00002B8F">
              <w:rPr>
                <w:bCs/>
                <w:color w:val="000000" w:themeColor="text1"/>
                <w:sz w:val="20"/>
                <w:szCs w:val="20"/>
                <w:lang w:val="en-US" w:bidi="ar-SA"/>
              </w:rPr>
              <w:t>-Glycerol Phosphat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/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282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α-D-Glucose-1-Phosphat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  <w:tr w:rsidR="00002B8F" w:rsidRPr="00002B8F" w:rsidTr="00002B8F">
        <w:trPr>
          <w:trHeight w:val="400"/>
        </w:trPr>
        <w:tc>
          <w:tcPr>
            <w:tcW w:w="2787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D-Glucose-6-Phosphate</w:t>
            </w:r>
          </w:p>
        </w:tc>
        <w:tc>
          <w:tcPr>
            <w:tcW w:w="6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9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779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834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  <w:tc>
          <w:tcPr>
            <w:tcW w:w="1231" w:type="dxa"/>
            <w:noWrap/>
            <w:hideMark/>
          </w:tcPr>
          <w:p w:rsidR="00002B8F" w:rsidRPr="00002B8F" w:rsidRDefault="00002B8F" w:rsidP="00002B8F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bidi="ar-SA"/>
              </w:rPr>
            </w:pPr>
            <w:r w:rsidRPr="00002B8F">
              <w:rPr>
                <w:bCs/>
                <w:color w:val="000000" w:themeColor="text1"/>
                <w:sz w:val="20"/>
                <w:szCs w:val="20"/>
                <w:lang w:bidi="ar-SA"/>
              </w:rPr>
              <w:t>-</w:t>
            </w:r>
          </w:p>
        </w:tc>
      </w:tr>
    </w:tbl>
    <w:p w:rsidR="00002B8F" w:rsidRDefault="00002B8F" w:rsidP="00002B8F">
      <w:pPr>
        <w:autoSpaceDE w:val="0"/>
        <w:autoSpaceDN w:val="0"/>
        <w:adjustRightInd w:val="0"/>
        <w:rPr>
          <w:bCs/>
          <w:color w:val="000000"/>
          <w:sz w:val="20"/>
          <w:szCs w:val="20"/>
          <w:lang w:val="en-US" w:bidi="ar-SA"/>
        </w:rPr>
      </w:pPr>
      <w:r w:rsidRPr="00002B8F">
        <w:rPr>
          <w:bCs/>
          <w:color w:val="000000"/>
          <w:sz w:val="20"/>
          <w:szCs w:val="20"/>
          <w:lang w:val="en-US" w:bidi="ar-SA"/>
        </w:rPr>
        <w:t xml:space="preserve">+, </w:t>
      </w:r>
      <w:r w:rsidR="008E4C46">
        <w:rPr>
          <w:bCs/>
          <w:color w:val="000000"/>
          <w:sz w:val="20"/>
          <w:szCs w:val="20"/>
          <w:lang w:val="en-US" w:bidi="ar-SA"/>
        </w:rPr>
        <w:t>positive response</w:t>
      </w:r>
      <w:r w:rsidRPr="00002B8F">
        <w:rPr>
          <w:bCs/>
          <w:color w:val="000000"/>
          <w:sz w:val="20"/>
          <w:szCs w:val="20"/>
          <w:lang w:val="en-US" w:bidi="ar-SA"/>
        </w:rPr>
        <w:t xml:space="preserve">; -, </w:t>
      </w:r>
      <w:r w:rsidR="008E4C46">
        <w:rPr>
          <w:bCs/>
          <w:color w:val="000000"/>
          <w:sz w:val="20"/>
          <w:szCs w:val="20"/>
          <w:lang w:val="en-US" w:bidi="ar-SA"/>
        </w:rPr>
        <w:t>negative response</w:t>
      </w:r>
    </w:p>
    <w:p w:rsidR="00EC48CA" w:rsidRPr="00002B8F" w:rsidRDefault="00EC48CA" w:rsidP="00002B8F">
      <w:pPr>
        <w:autoSpaceDE w:val="0"/>
        <w:autoSpaceDN w:val="0"/>
        <w:adjustRightInd w:val="0"/>
        <w:rPr>
          <w:bCs/>
          <w:color w:val="000000"/>
          <w:sz w:val="20"/>
          <w:szCs w:val="20"/>
          <w:lang w:val="en-US" w:bidi="ar-SA"/>
        </w:rPr>
      </w:pPr>
    </w:p>
    <w:p w:rsidR="00002B8F" w:rsidRDefault="00002B8F" w:rsidP="009504E9">
      <w:pPr>
        <w:jc w:val="both"/>
        <w:rPr>
          <w:rStyle w:val="HTMLCite"/>
          <w:lang w:val="en-US"/>
        </w:rPr>
      </w:pPr>
    </w:p>
    <w:p w:rsidR="00002B8F" w:rsidRDefault="00002B8F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741234" w:rsidRDefault="00741234" w:rsidP="009504E9">
      <w:pPr>
        <w:jc w:val="both"/>
        <w:rPr>
          <w:rStyle w:val="HTMLCite"/>
          <w:lang w:val="en-US"/>
        </w:rPr>
      </w:pPr>
    </w:p>
    <w:p w:rsidR="001B7ABF" w:rsidRDefault="001B7ABF" w:rsidP="009504E9">
      <w:pPr>
        <w:jc w:val="both"/>
        <w:rPr>
          <w:rStyle w:val="HTMLCite"/>
          <w:lang w:val="en-US"/>
        </w:rPr>
      </w:pPr>
    </w:p>
    <w:p w:rsidR="001B7ABF" w:rsidRDefault="001B7ABF" w:rsidP="009504E9">
      <w:pPr>
        <w:jc w:val="both"/>
        <w:rPr>
          <w:rStyle w:val="HTMLCite"/>
          <w:lang w:val="en-US"/>
        </w:rPr>
      </w:pPr>
    </w:p>
    <w:p w:rsidR="001B7ABF" w:rsidRDefault="001B7ABF" w:rsidP="009504E9">
      <w:pPr>
        <w:jc w:val="both"/>
        <w:rPr>
          <w:rStyle w:val="HTMLCite"/>
          <w:lang w:val="en-US"/>
        </w:rPr>
      </w:pPr>
    </w:p>
    <w:p w:rsidR="001B7ABF" w:rsidRDefault="001B7ABF" w:rsidP="009504E9">
      <w:pPr>
        <w:jc w:val="both"/>
        <w:rPr>
          <w:rStyle w:val="HTMLCite"/>
          <w:lang w:val="en-US"/>
        </w:rPr>
      </w:pPr>
      <w:bookmarkStart w:id="0" w:name="_GoBack"/>
      <w:bookmarkEnd w:id="0"/>
    </w:p>
    <w:sectPr w:rsidR="001B7ABF" w:rsidSect="001B7220">
      <w:headerReference w:type="even" r:id="rId7"/>
      <w:headerReference w:type="default" r:id="rId8"/>
      <w:footerReference w:type="default" r:id="rId9"/>
      <w:pgSz w:w="11906" w:h="16838"/>
      <w:pgMar w:top="1418" w:right="1134" w:bottom="1418" w:left="1134" w:header="709" w:footer="709" w:gutter="0"/>
      <w:lnNumType w:countBy="1" w:distance="-32767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2FF0" w:rsidRDefault="00732FF0">
      <w:r>
        <w:separator/>
      </w:r>
    </w:p>
  </w:endnote>
  <w:endnote w:type="continuationSeparator" w:id="0">
    <w:p w:rsidR="00732FF0" w:rsidRDefault="0073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8441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FF0" w:rsidRDefault="00732F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FA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32FF0" w:rsidRDefault="00732F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2FF0" w:rsidRDefault="00732FF0">
      <w:r>
        <w:separator/>
      </w:r>
    </w:p>
  </w:footnote>
  <w:footnote w:type="continuationSeparator" w:id="0">
    <w:p w:rsidR="00732FF0" w:rsidRDefault="00732F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FF0" w:rsidRDefault="00732FF0" w:rsidP="0051662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2FF0" w:rsidRDefault="00732FF0" w:rsidP="0051662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2FF0" w:rsidRDefault="00732FF0" w:rsidP="0051662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427FB"/>
    <w:multiLevelType w:val="hybridMultilevel"/>
    <w:tmpl w:val="29E80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605C3"/>
    <w:multiLevelType w:val="hybridMultilevel"/>
    <w:tmpl w:val="29E80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11D14"/>
    <w:multiLevelType w:val="hybridMultilevel"/>
    <w:tmpl w:val="4120B714"/>
    <w:lvl w:ilvl="0" w:tplc="02A250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1E1FA6"/>
    <w:multiLevelType w:val="hybridMultilevel"/>
    <w:tmpl w:val="2D9E759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F55B0E"/>
    <w:multiLevelType w:val="hybridMultilevel"/>
    <w:tmpl w:val="D2FEE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D31F38"/>
    <w:multiLevelType w:val="hybridMultilevel"/>
    <w:tmpl w:val="9F9EF6C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B75A9"/>
    <w:multiLevelType w:val="hybridMultilevel"/>
    <w:tmpl w:val="68CCF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C13"/>
    <w:rsid w:val="00002B8F"/>
    <w:rsid w:val="00003D0B"/>
    <w:rsid w:val="0000536D"/>
    <w:rsid w:val="000053A0"/>
    <w:rsid w:val="000106DD"/>
    <w:rsid w:val="000107BD"/>
    <w:rsid w:val="00012C22"/>
    <w:rsid w:val="00015272"/>
    <w:rsid w:val="00015B8A"/>
    <w:rsid w:val="0002162B"/>
    <w:rsid w:val="00021C71"/>
    <w:rsid w:val="00024BE3"/>
    <w:rsid w:val="000343DD"/>
    <w:rsid w:val="0003573D"/>
    <w:rsid w:val="00036A97"/>
    <w:rsid w:val="00047CBA"/>
    <w:rsid w:val="00050350"/>
    <w:rsid w:val="000503E3"/>
    <w:rsid w:val="00053FE6"/>
    <w:rsid w:val="000546EF"/>
    <w:rsid w:val="00055FD8"/>
    <w:rsid w:val="000563BA"/>
    <w:rsid w:val="00056F88"/>
    <w:rsid w:val="00060E0E"/>
    <w:rsid w:val="0006626B"/>
    <w:rsid w:val="00070374"/>
    <w:rsid w:val="00070A91"/>
    <w:rsid w:val="00074124"/>
    <w:rsid w:val="000759AC"/>
    <w:rsid w:val="00075FE1"/>
    <w:rsid w:val="000838AE"/>
    <w:rsid w:val="00084BDA"/>
    <w:rsid w:val="00084C63"/>
    <w:rsid w:val="00085ACE"/>
    <w:rsid w:val="00087850"/>
    <w:rsid w:val="000879C9"/>
    <w:rsid w:val="00092A99"/>
    <w:rsid w:val="000A0E40"/>
    <w:rsid w:val="000A2C8F"/>
    <w:rsid w:val="000A2F1E"/>
    <w:rsid w:val="000B2F65"/>
    <w:rsid w:val="000B4411"/>
    <w:rsid w:val="000B7DC5"/>
    <w:rsid w:val="000C1A24"/>
    <w:rsid w:val="000C1A4E"/>
    <w:rsid w:val="000C1CCB"/>
    <w:rsid w:val="000C23B9"/>
    <w:rsid w:val="000C3F2B"/>
    <w:rsid w:val="000C6D92"/>
    <w:rsid w:val="000D01E8"/>
    <w:rsid w:val="000D1E80"/>
    <w:rsid w:val="000D63A2"/>
    <w:rsid w:val="000E1F27"/>
    <w:rsid w:val="000E2C30"/>
    <w:rsid w:val="000E3302"/>
    <w:rsid w:val="000E3C35"/>
    <w:rsid w:val="000F0036"/>
    <w:rsid w:val="000F2055"/>
    <w:rsid w:val="000F771F"/>
    <w:rsid w:val="001019AC"/>
    <w:rsid w:val="0010334A"/>
    <w:rsid w:val="0010432B"/>
    <w:rsid w:val="00104547"/>
    <w:rsid w:val="00111754"/>
    <w:rsid w:val="00113BCB"/>
    <w:rsid w:val="00115A65"/>
    <w:rsid w:val="00121BDE"/>
    <w:rsid w:val="00123538"/>
    <w:rsid w:val="0012453D"/>
    <w:rsid w:val="00125223"/>
    <w:rsid w:val="00125CAE"/>
    <w:rsid w:val="00130259"/>
    <w:rsid w:val="00130A9F"/>
    <w:rsid w:val="00132036"/>
    <w:rsid w:val="00132BEB"/>
    <w:rsid w:val="00140EDC"/>
    <w:rsid w:val="0014102B"/>
    <w:rsid w:val="00152F8B"/>
    <w:rsid w:val="00154073"/>
    <w:rsid w:val="0015664D"/>
    <w:rsid w:val="00161A0B"/>
    <w:rsid w:val="001640C4"/>
    <w:rsid w:val="00165A96"/>
    <w:rsid w:val="001662D6"/>
    <w:rsid w:val="00167124"/>
    <w:rsid w:val="00170114"/>
    <w:rsid w:val="00172032"/>
    <w:rsid w:val="00172422"/>
    <w:rsid w:val="001758AA"/>
    <w:rsid w:val="00175B54"/>
    <w:rsid w:val="00180189"/>
    <w:rsid w:val="0018331B"/>
    <w:rsid w:val="001849F5"/>
    <w:rsid w:val="00186877"/>
    <w:rsid w:val="00190CBB"/>
    <w:rsid w:val="00191498"/>
    <w:rsid w:val="001945FC"/>
    <w:rsid w:val="0019683A"/>
    <w:rsid w:val="00197361"/>
    <w:rsid w:val="001A3489"/>
    <w:rsid w:val="001A5C09"/>
    <w:rsid w:val="001A7946"/>
    <w:rsid w:val="001B1EC7"/>
    <w:rsid w:val="001B2105"/>
    <w:rsid w:val="001B4902"/>
    <w:rsid w:val="001B49E2"/>
    <w:rsid w:val="001B524C"/>
    <w:rsid w:val="001B7220"/>
    <w:rsid w:val="001B7ABF"/>
    <w:rsid w:val="001C0370"/>
    <w:rsid w:val="001C3AB4"/>
    <w:rsid w:val="001D0343"/>
    <w:rsid w:val="001D0A53"/>
    <w:rsid w:val="001D1364"/>
    <w:rsid w:val="001D4A41"/>
    <w:rsid w:val="001D5FAA"/>
    <w:rsid w:val="001D708D"/>
    <w:rsid w:val="001D75DD"/>
    <w:rsid w:val="001E2F20"/>
    <w:rsid w:val="001E41C7"/>
    <w:rsid w:val="001E492D"/>
    <w:rsid w:val="001E5394"/>
    <w:rsid w:val="001E573D"/>
    <w:rsid w:val="001E63D4"/>
    <w:rsid w:val="001E6BFF"/>
    <w:rsid w:val="001E7EA3"/>
    <w:rsid w:val="001F14A8"/>
    <w:rsid w:val="001F2CF3"/>
    <w:rsid w:val="00201C1A"/>
    <w:rsid w:val="002025A5"/>
    <w:rsid w:val="00206969"/>
    <w:rsid w:val="00210669"/>
    <w:rsid w:val="00215E50"/>
    <w:rsid w:val="00217BCA"/>
    <w:rsid w:val="0022321D"/>
    <w:rsid w:val="00224250"/>
    <w:rsid w:val="0022523F"/>
    <w:rsid w:val="00232620"/>
    <w:rsid w:val="00233987"/>
    <w:rsid w:val="00233A82"/>
    <w:rsid w:val="00235D0E"/>
    <w:rsid w:val="0023653E"/>
    <w:rsid w:val="0023687E"/>
    <w:rsid w:val="00236945"/>
    <w:rsid w:val="00237D4A"/>
    <w:rsid w:val="00241CC6"/>
    <w:rsid w:val="002423A3"/>
    <w:rsid w:val="0024481F"/>
    <w:rsid w:val="002449F9"/>
    <w:rsid w:val="00245F56"/>
    <w:rsid w:val="00252C21"/>
    <w:rsid w:val="00253AEF"/>
    <w:rsid w:val="002542A2"/>
    <w:rsid w:val="002570F9"/>
    <w:rsid w:val="002576A4"/>
    <w:rsid w:val="0026044D"/>
    <w:rsid w:val="00265B5E"/>
    <w:rsid w:val="002662ED"/>
    <w:rsid w:val="00271648"/>
    <w:rsid w:val="00272231"/>
    <w:rsid w:val="0028298D"/>
    <w:rsid w:val="002830D9"/>
    <w:rsid w:val="002831F0"/>
    <w:rsid w:val="00284008"/>
    <w:rsid w:val="00285111"/>
    <w:rsid w:val="00291B02"/>
    <w:rsid w:val="0029369B"/>
    <w:rsid w:val="00295F05"/>
    <w:rsid w:val="002A1277"/>
    <w:rsid w:val="002A2104"/>
    <w:rsid w:val="002A218F"/>
    <w:rsid w:val="002A449F"/>
    <w:rsid w:val="002A66A7"/>
    <w:rsid w:val="002A689C"/>
    <w:rsid w:val="002B7B00"/>
    <w:rsid w:val="002C26C0"/>
    <w:rsid w:val="002C4287"/>
    <w:rsid w:val="002C5AF6"/>
    <w:rsid w:val="002C5DC5"/>
    <w:rsid w:val="002D1E3F"/>
    <w:rsid w:val="002D2039"/>
    <w:rsid w:val="002D210C"/>
    <w:rsid w:val="002D24D2"/>
    <w:rsid w:val="002D28A6"/>
    <w:rsid w:val="002D4AF3"/>
    <w:rsid w:val="002F310E"/>
    <w:rsid w:val="002F4AAF"/>
    <w:rsid w:val="002F5671"/>
    <w:rsid w:val="002F6F60"/>
    <w:rsid w:val="002F7E92"/>
    <w:rsid w:val="003008FE"/>
    <w:rsid w:val="00301AF2"/>
    <w:rsid w:val="00304078"/>
    <w:rsid w:val="003048E4"/>
    <w:rsid w:val="003077A7"/>
    <w:rsid w:val="003110C3"/>
    <w:rsid w:val="00320999"/>
    <w:rsid w:val="00321CDC"/>
    <w:rsid w:val="0032364F"/>
    <w:rsid w:val="00326B7F"/>
    <w:rsid w:val="00327D90"/>
    <w:rsid w:val="00331633"/>
    <w:rsid w:val="0033225F"/>
    <w:rsid w:val="00332F7E"/>
    <w:rsid w:val="00333CF5"/>
    <w:rsid w:val="00336270"/>
    <w:rsid w:val="003442FA"/>
    <w:rsid w:val="003460CE"/>
    <w:rsid w:val="00351B0F"/>
    <w:rsid w:val="00352774"/>
    <w:rsid w:val="00353DFF"/>
    <w:rsid w:val="00361282"/>
    <w:rsid w:val="00367A83"/>
    <w:rsid w:val="00367AA6"/>
    <w:rsid w:val="00371506"/>
    <w:rsid w:val="003716F6"/>
    <w:rsid w:val="00376212"/>
    <w:rsid w:val="0037726A"/>
    <w:rsid w:val="00382292"/>
    <w:rsid w:val="00382419"/>
    <w:rsid w:val="003833F5"/>
    <w:rsid w:val="003906AC"/>
    <w:rsid w:val="003922CD"/>
    <w:rsid w:val="003A2DF3"/>
    <w:rsid w:val="003A3587"/>
    <w:rsid w:val="003A3C02"/>
    <w:rsid w:val="003A43A3"/>
    <w:rsid w:val="003A4EF2"/>
    <w:rsid w:val="003A78EC"/>
    <w:rsid w:val="003A7E39"/>
    <w:rsid w:val="003B71BB"/>
    <w:rsid w:val="003C2466"/>
    <w:rsid w:val="003C49D1"/>
    <w:rsid w:val="003D2B75"/>
    <w:rsid w:val="003D3BBE"/>
    <w:rsid w:val="003D6E88"/>
    <w:rsid w:val="003D7930"/>
    <w:rsid w:val="003E22D1"/>
    <w:rsid w:val="003E272C"/>
    <w:rsid w:val="003E2C62"/>
    <w:rsid w:val="003E405C"/>
    <w:rsid w:val="003E4ED5"/>
    <w:rsid w:val="003E4EF2"/>
    <w:rsid w:val="003E6368"/>
    <w:rsid w:val="003F104B"/>
    <w:rsid w:val="003F3DF8"/>
    <w:rsid w:val="003F5DCF"/>
    <w:rsid w:val="003F7479"/>
    <w:rsid w:val="004007F9"/>
    <w:rsid w:val="004022B2"/>
    <w:rsid w:val="00402547"/>
    <w:rsid w:val="00402D88"/>
    <w:rsid w:val="00403945"/>
    <w:rsid w:val="004076D8"/>
    <w:rsid w:val="004144C9"/>
    <w:rsid w:val="004252B2"/>
    <w:rsid w:val="00425D7F"/>
    <w:rsid w:val="00427C5E"/>
    <w:rsid w:val="00431364"/>
    <w:rsid w:val="004315E7"/>
    <w:rsid w:val="00433B12"/>
    <w:rsid w:val="004341CE"/>
    <w:rsid w:val="00434A75"/>
    <w:rsid w:val="004403EC"/>
    <w:rsid w:val="00440B34"/>
    <w:rsid w:val="00441F71"/>
    <w:rsid w:val="004444D8"/>
    <w:rsid w:val="00444614"/>
    <w:rsid w:val="004469AA"/>
    <w:rsid w:val="00451E7D"/>
    <w:rsid w:val="004526B9"/>
    <w:rsid w:val="00452B18"/>
    <w:rsid w:val="00454133"/>
    <w:rsid w:val="00454467"/>
    <w:rsid w:val="00454B79"/>
    <w:rsid w:val="00455009"/>
    <w:rsid w:val="00456226"/>
    <w:rsid w:val="00457628"/>
    <w:rsid w:val="0046064C"/>
    <w:rsid w:val="00460CEE"/>
    <w:rsid w:val="00460FDA"/>
    <w:rsid w:val="004653D2"/>
    <w:rsid w:val="004707C5"/>
    <w:rsid w:val="00472911"/>
    <w:rsid w:val="00475F57"/>
    <w:rsid w:val="004809A1"/>
    <w:rsid w:val="00482C66"/>
    <w:rsid w:val="00484296"/>
    <w:rsid w:val="004851FE"/>
    <w:rsid w:val="00487879"/>
    <w:rsid w:val="00490F27"/>
    <w:rsid w:val="00491742"/>
    <w:rsid w:val="0049332E"/>
    <w:rsid w:val="00497114"/>
    <w:rsid w:val="004A37B0"/>
    <w:rsid w:val="004A3F4C"/>
    <w:rsid w:val="004A6A59"/>
    <w:rsid w:val="004A7251"/>
    <w:rsid w:val="004A7E5D"/>
    <w:rsid w:val="004B2225"/>
    <w:rsid w:val="004B27E4"/>
    <w:rsid w:val="004B2F67"/>
    <w:rsid w:val="004C2CE7"/>
    <w:rsid w:val="004C2F6A"/>
    <w:rsid w:val="004D737B"/>
    <w:rsid w:val="004E1FF4"/>
    <w:rsid w:val="004E223B"/>
    <w:rsid w:val="004E39AE"/>
    <w:rsid w:val="004E4653"/>
    <w:rsid w:val="004F0162"/>
    <w:rsid w:val="004F0A65"/>
    <w:rsid w:val="004F176B"/>
    <w:rsid w:val="004F49A2"/>
    <w:rsid w:val="004F6491"/>
    <w:rsid w:val="004F65A5"/>
    <w:rsid w:val="0050006A"/>
    <w:rsid w:val="005007AB"/>
    <w:rsid w:val="005055E5"/>
    <w:rsid w:val="005064EA"/>
    <w:rsid w:val="00506A78"/>
    <w:rsid w:val="00506F28"/>
    <w:rsid w:val="0050796F"/>
    <w:rsid w:val="005107FB"/>
    <w:rsid w:val="005116D0"/>
    <w:rsid w:val="00511E46"/>
    <w:rsid w:val="00511FA5"/>
    <w:rsid w:val="00512BBC"/>
    <w:rsid w:val="0051662E"/>
    <w:rsid w:val="00520FA8"/>
    <w:rsid w:val="005219B8"/>
    <w:rsid w:val="00526745"/>
    <w:rsid w:val="00527458"/>
    <w:rsid w:val="00527DF3"/>
    <w:rsid w:val="005323D9"/>
    <w:rsid w:val="0053344C"/>
    <w:rsid w:val="00533AD2"/>
    <w:rsid w:val="005403BB"/>
    <w:rsid w:val="00541FE9"/>
    <w:rsid w:val="00544F7D"/>
    <w:rsid w:val="00545A46"/>
    <w:rsid w:val="005479C0"/>
    <w:rsid w:val="00552289"/>
    <w:rsid w:val="0055713E"/>
    <w:rsid w:val="0056194A"/>
    <w:rsid w:val="00564F16"/>
    <w:rsid w:val="00566467"/>
    <w:rsid w:val="005665A2"/>
    <w:rsid w:val="00566CFF"/>
    <w:rsid w:val="00567FC1"/>
    <w:rsid w:val="005703E9"/>
    <w:rsid w:val="005750A0"/>
    <w:rsid w:val="00576255"/>
    <w:rsid w:val="00576819"/>
    <w:rsid w:val="00576D94"/>
    <w:rsid w:val="005776FE"/>
    <w:rsid w:val="0058207D"/>
    <w:rsid w:val="0058226B"/>
    <w:rsid w:val="00586000"/>
    <w:rsid w:val="0058698E"/>
    <w:rsid w:val="00590369"/>
    <w:rsid w:val="005925BC"/>
    <w:rsid w:val="005929F6"/>
    <w:rsid w:val="00595A71"/>
    <w:rsid w:val="005A10B1"/>
    <w:rsid w:val="005A7539"/>
    <w:rsid w:val="005A7909"/>
    <w:rsid w:val="005B0C4C"/>
    <w:rsid w:val="005B3258"/>
    <w:rsid w:val="005B45EC"/>
    <w:rsid w:val="005B4AC0"/>
    <w:rsid w:val="005B5027"/>
    <w:rsid w:val="005B6088"/>
    <w:rsid w:val="005B6224"/>
    <w:rsid w:val="005C00BE"/>
    <w:rsid w:val="005C0479"/>
    <w:rsid w:val="005C4473"/>
    <w:rsid w:val="005C633F"/>
    <w:rsid w:val="005C64DB"/>
    <w:rsid w:val="005C6598"/>
    <w:rsid w:val="005E363B"/>
    <w:rsid w:val="005E3858"/>
    <w:rsid w:val="005F1D08"/>
    <w:rsid w:val="005F1EB3"/>
    <w:rsid w:val="005F5EE5"/>
    <w:rsid w:val="005F66C0"/>
    <w:rsid w:val="005F7FC1"/>
    <w:rsid w:val="00601280"/>
    <w:rsid w:val="0060227B"/>
    <w:rsid w:val="00605AAB"/>
    <w:rsid w:val="006075B9"/>
    <w:rsid w:val="006078C5"/>
    <w:rsid w:val="00611037"/>
    <w:rsid w:val="00611C8D"/>
    <w:rsid w:val="0061290F"/>
    <w:rsid w:val="00612C32"/>
    <w:rsid w:val="006137BA"/>
    <w:rsid w:val="00613A98"/>
    <w:rsid w:val="0061632A"/>
    <w:rsid w:val="00616C70"/>
    <w:rsid w:val="00617BF0"/>
    <w:rsid w:val="00622ABE"/>
    <w:rsid w:val="00622F93"/>
    <w:rsid w:val="00623666"/>
    <w:rsid w:val="00624B89"/>
    <w:rsid w:val="00625F76"/>
    <w:rsid w:val="00626804"/>
    <w:rsid w:val="00635770"/>
    <w:rsid w:val="006425B5"/>
    <w:rsid w:val="006456CB"/>
    <w:rsid w:val="00645DCB"/>
    <w:rsid w:val="006501C4"/>
    <w:rsid w:val="00651EB1"/>
    <w:rsid w:val="00651FCA"/>
    <w:rsid w:val="00654FE6"/>
    <w:rsid w:val="006556FE"/>
    <w:rsid w:val="006567CD"/>
    <w:rsid w:val="006579BC"/>
    <w:rsid w:val="00662468"/>
    <w:rsid w:val="00662A7E"/>
    <w:rsid w:val="0066402A"/>
    <w:rsid w:val="0066680D"/>
    <w:rsid w:val="0067087C"/>
    <w:rsid w:val="0067139A"/>
    <w:rsid w:val="0067253E"/>
    <w:rsid w:val="00673E74"/>
    <w:rsid w:val="006768CA"/>
    <w:rsid w:val="006818B4"/>
    <w:rsid w:val="00681942"/>
    <w:rsid w:val="006826D9"/>
    <w:rsid w:val="006830B2"/>
    <w:rsid w:val="006868B2"/>
    <w:rsid w:val="00690D8E"/>
    <w:rsid w:val="00692D4A"/>
    <w:rsid w:val="00692E0B"/>
    <w:rsid w:val="00694F97"/>
    <w:rsid w:val="006A1B15"/>
    <w:rsid w:val="006A4604"/>
    <w:rsid w:val="006A4FAC"/>
    <w:rsid w:val="006A5222"/>
    <w:rsid w:val="006A6DFA"/>
    <w:rsid w:val="006A71E8"/>
    <w:rsid w:val="006B4FD4"/>
    <w:rsid w:val="006B59DF"/>
    <w:rsid w:val="006C0CD1"/>
    <w:rsid w:val="006C12CC"/>
    <w:rsid w:val="006D3D3B"/>
    <w:rsid w:val="006D5ECF"/>
    <w:rsid w:val="006E1C63"/>
    <w:rsid w:val="006F33A5"/>
    <w:rsid w:val="006F3B32"/>
    <w:rsid w:val="006F5EBE"/>
    <w:rsid w:val="006F6EDA"/>
    <w:rsid w:val="006F7290"/>
    <w:rsid w:val="0070006A"/>
    <w:rsid w:val="00701394"/>
    <w:rsid w:val="007039DF"/>
    <w:rsid w:val="00704259"/>
    <w:rsid w:val="0070575B"/>
    <w:rsid w:val="00706525"/>
    <w:rsid w:val="007069DD"/>
    <w:rsid w:val="00711682"/>
    <w:rsid w:val="00714217"/>
    <w:rsid w:val="007161AC"/>
    <w:rsid w:val="00722466"/>
    <w:rsid w:val="00722597"/>
    <w:rsid w:val="007231E6"/>
    <w:rsid w:val="00723790"/>
    <w:rsid w:val="007276D4"/>
    <w:rsid w:val="00727EC1"/>
    <w:rsid w:val="007303F0"/>
    <w:rsid w:val="007317F3"/>
    <w:rsid w:val="00732FF0"/>
    <w:rsid w:val="00733ACE"/>
    <w:rsid w:val="007408B5"/>
    <w:rsid w:val="00740E04"/>
    <w:rsid w:val="00741234"/>
    <w:rsid w:val="00743A88"/>
    <w:rsid w:val="00747BD2"/>
    <w:rsid w:val="00753738"/>
    <w:rsid w:val="00754737"/>
    <w:rsid w:val="007553E0"/>
    <w:rsid w:val="0076010F"/>
    <w:rsid w:val="007623BB"/>
    <w:rsid w:val="0076424D"/>
    <w:rsid w:val="00764609"/>
    <w:rsid w:val="00767EF9"/>
    <w:rsid w:val="00771921"/>
    <w:rsid w:val="00773383"/>
    <w:rsid w:val="0077575D"/>
    <w:rsid w:val="007849F7"/>
    <w:rsid w:val="00787521"/>
    <w:rsid w:val="00793650"/>
    <w:rsid w:val="00794C69"/>
    <w:rsid w:val="007A1AAD"/>
    <w:rsid w:val="007A2C71"/>
    <w:rsid w:val="007A6294"/>
    <w:rsid w:val="007A63BB"/>
    <w:rsid w:val="007B02EF"/>
    <w:rsid w:val="007B043B"/>
    <w:rsid w:val="007B1521"/>
    <w:rsid w:val="007B2D1B"/>
    <w:rsid w:val="007B3A1E"/>
    <w:rsid w:val="007B40DD"/>
    <w:rsid w:val="007B5E22"/>
    <w:rsid w:val="007C17A0"/>
    <w:rsid w:val="007C3DF8"/>
    <w:rsid w:val="007C5199"/>
    <w:rsid w:val="007C538B"/>
    <w:rsid w:val="007C5416"/>
    <w:rsid w:val="007C6CF5"/>
    <w:rsid w:val="007D1ACF"/>
    <w:rsid w:val="007D327D"/>
    <w:rsid w:val="007D4B5B"/>
    <w:rsid w:val="007D5D97"/>
    <w:rsid w:val="007D7452"/>
    <w:rsid w:val="007E2A8B"/>
    <w:rsid w:val="007E2F76"/>
    <w:rsid w:val="007E72CF"/>
    <w:rsid w:val="007F1028"/>
    <w:rsid w:val="007F4F76"/>
    <w:rsid w:val="00800289"/>
    <w:rsid w:val="00801DF6"/>
    <w:rsid w:val="008041A7"/>
    <w:rsid w:val="00807D7B"/>
    <w:rsid w:val="00812B38"/>
    <w:rsid w:val="00816A04"/>
    <w:rsid w:val="008170A5"/>
    <w:rsid w:val="0082011E"/>
    <w:rsid w:val="00820FFA"/>
    <w:rsid w:val="008276ED"/>
    <w:rsid w:val="00827764"/>
    <w:rsid w:val="00831956"/>
    <w:rsid w:val="008320A9"/>
    <w:rsid w:val="00832FD2"/>
    <w:rsid w:val="00833895"/>
    <w:rsid w:val="00836620"/>
    <w:rsid w:val="00842166"/>
    <w:rsid w:val="0084430F"/>
    <w:rsid w:val="00846A04"/>
    <w:rsid w:val="00847766"/>
    <w:rsid w:val="00851C86"/>
    <w:rsid w:val="0085629E"/>
    <w:rsid w:val="0085671D"/>
    <w:rsid w:val="00857AEF"/>
    <w:rsid w:val="00860E8A"/>
    <w:rsid w:val="00862B33"/>
    <w:rsid w:val="00862DDE"/>
    <w:rsid w:val="008714F9"/>
    <w:rsid w:val="00874A86"/>
    <w:rsid w:val="0087526F"/>
    <w:rsid w:val="008810F9"/>
    <w:rsid w:val="008811A1"/>
    <w:rsid w:val="00881C51"/>
    <w:rsid w:val="008843A5"/>
    <w:rsid w:val="008858D4"/>
    <w:rsid w:val="00890077"/>
    <w:rsid w:val="00890D14"/>
    <w:rsid w:val="00892699"/>
    <w:rsid w:val="0089279F"/>
    <w:rsid w:val="008933DA"/>
    <w:rsid w:val="00895B6A"/>
    <w:rsid w:val="008A1B37"/>
    <w:rsid w:val="008A1FC9"/>
    <w:rsid w:val="008A25B9"/>
    <w:rsid w:val="008A4545"/>
    <w:rsid w:val="008A5FFC"/>
    <w:rsid w:val="008B187C"/>
    <w:rsid w:val="008C44CB"/>
    <w:rsid w:val="008C5486"/>
    <w:rsid w:val="008C5E93"/>
    <w:rsid w:val="008C6546"/>
    <w:rsid w:val="008D1CEE"/>
    <w:rsid w:val="008D34E9"/>
    <w:rsid w:val="008D4C79"/>
    <w:rsid w:val="008D658A"/>
    <w:rsid w:val="008D79A5"/>
    <w:rsid w:val="008E0D77"/>
    <w:rsid w:val="008E1D3C"/>
    <w:rsid w:val="008E4C46"/>
    <w:rsid w:val="008E6927"/>
    <w:rsid w:val="008E79EF"/>
    <w:rsid w:val="008F5300"/>
    <w:rsid w:val="009004DE"/>
    <w:rsid w:val="00901770"/>
    <w:rsid w:val="00912EE6"/>
    <w:rsid w:val="00914173"/>
    <w:rsid w:val="0091427F"/>
    <w:rsid w:val="00914282"/>
    <w:rsid w:val="009153BD"/>
    <w:rsid w:val="0091784C"/>
    <w:rsid w:val="00921477"/>
    <w:rsid w:val="00925854"/>
    <w:rsid w:val="00927777"/>
    <w:rsid w:val="00931509"/>
    <w:rsid w:val="009318EF"/>
    <w:rsid w:val="00933B1F"/>
    <w:rsid w:val="00936CDD"/>
    <w:rsid w:val="00942A88"/>
    <w:rsid w:val="00943346"/>
    <w:rsid w:val="009464F0"/>
    <w:rsid w:val="009504E9"/>
    <w:rsid w:val="00950A92"/>
    <w:rsid w:val="00951E0F"/>
    <w:rsid w:val="0095237C"/>
    <w:rsid w:val="00957546"/>
    <w:rsid w:val="00957865"/>
    <w:rsid w:val="00963024"/>
    <w:rsid w:val="009803C9"/>
    <w:rsid w:val="00983CB0"/>
    <w:rsid w:val="009907B7"/>
    <w:rsid w:val="00992F83"/>
    <w:rsid w:val="00992F9D"/>
    <w:rsid w:val="009935F3"/>
    <w:rsid w:val="009946BD"/>
    <w:rsid w:val="009954F4"/>
    <w:rsid w:val="0099611D"/>
    <w:rsid w:val="009A4DFD"/>
    <w:rsid w:val="009A6AAD"/>
    <w:rsid w:val="009B15D6"/>
    <w:rsid w:val="009C184A"/>
    <w:rsid w:val="009C29C3"/>
    <w:rsid w:val="009C3E98"/>
    <w:rsid w:val="009C4EE3"/>
    <w:rsid w:val="009D0949"/>
    <w:rsid w:val="009D5438"/>
    <w:rsid w:val="009E11F2"/>
    <w:rsid w:val="009E2FEB"/>
    <w:rsid w:val="009E31A2"/>
    <w:rsid w:val="009E3D3D"/>
    <w:rsid w:val="009E723C"/>
    <w:rsid w:val="009E7AC3"/>
    <w:rsid w:val="009F4F24"/>
    <w:rsid w:val="009F5595"/>
    <w:rsid w:val="009F6311"/>
    <w:rsid w:val="00A0002F"/>
    <w:rsid w:val="00A00CDD"/>
    <w:rsid w:val="00A02EB8"/>
    <w:rsid w:val="00A0303A"/>
    <w:rsid w:val="00A0389F"/>
    <w:rsid w:val="00A06D4A"/>
    <w:rsid w:val="00A07D3F"/>
    <w:rsid w:val="00A106F9"/>
    <w:rsid w:val="00A14394"/>
    <w:rsid w:val="00A15573"/>
    <w:rsid w:val="00A20C19"/>
    <w:rsid w:val="00A21363"/>
    <w:rsid w:val="00A22005"/>
    <w:rsid w:val="00A23168"/>
    <w:rsid w:val="00A238B5"/>
    <w:rsid w:val="00A27C13"/>
    <w:rsid w:val="00A33D87"/>
    <w:rsid w:val="00A34A90"/>
    <w:rsid w:val="00A42BC7"/>
    <w:rsid w:val="00A4315F"/>
    <w:rsid w:val="00A434A8"/>
    <w:rsid w:val="00A45370"/>
    <w:rsid w:val="00A50877"/>
    <w:rsid w:val="00A53586"/>
    <w:rsid w:val="00A57262"/>
    <w:rsid w:val="00A576AD"/>
    <w:rsid w:val="00A57A04"/>
    <w:rsid w:val="00A6003E"/>
    <w:rsid w:val="00A627D8"/>
    <w:rsid w:val="00A6416C"/>
    <w:rsid w:val="00A71DCA"/>
    <w:rsid w:val="00A742C8"/>
    <w:rsid w:val="00A745E4"/>
    <w:rsid w:val="00A748B7"/>
    <w:rsid w:val="00A75490"/>
    <w:rsid w:val="00A76553"/>
    <w:rsid w:val="00A76FC7"/>
    <w:rsid w:val="00A771D3"/>
    <w:rsid w:val="00A865E6"/>
    <w:rsid w:val="00A879F8"/>
    <w:rsid w:val="00A9216E"/>
    <w:rsid w:val="00A93878"/>
    <w:rsid w:val="00AA0D5D"/>
    <w:rsid w:val="00AA27D0"/>
    <w:rsid w:val="00AA324D"/>
    <w:rsid w:val="00AA7F97"/>
    <w:rsid w:val="00AB01B9"/>
    <w:rsid w:val="00AB0528"/>
    <w:rsid w:val="00AB4201"/>
    <w:rsid w:val="00AB4A92"/>
    <w:rsid w:val="00AC0998"/>
    <w:rsid w:val="00AC73BA"/>
    <w:rsid w:val="00AD0379"/>
    <w:rsid w:val="00AD53C4"/>
    <w:rsid w:val="00AE0C09"/>
    <w:rsid w:val="00AE37B2"/>
    <w:rsid w:val="00AE5717"/>
    <w:rsid w:val="00AF1B6D"/>
    <w:rsid w:val="00AF225D"/>
    <w:rsid w:val="00AF22FC"/>
    <w:rsid w:val="00AF318E"/>
    <w:rsid w:val="00AF612F"/>
    <w:rsid w:val="00AF6A41"/>
    <w:rsid w:val="00B0197A"/>
    <w:rsid w:val="00B14C65"/>
    <w:rsid w:val="00B161DF"/>
    <w:rsid w:val="00B16DF0"/>
    <w:rsid w:val="00B25B95"/>
    <w:rsid w:val="00B25D00"/>
    <w:rsid w:val="00B2675E"/>
    <w:rsid w:val="00B26DCA"/>
    <w:rsid w:val="00B309E7"/>
    <w:rsid w:val="00B32FF4"/>
    <w:rsid w:val="00B330FA"/>
    <w:rsid w:val="00B3472D"/>
    <w:rsid w:val="00B35126"/>
    <w:rsid w:val="00B362B0"/>
    <w:rsid w:val="00B41D08"/>
    <w:rsid w:val="00B434FB"/>
    <w:rsid w:val="00B43C47"/>
    <w:rsid w:val="00B453EF"/>
    <w:rsid w:val="00B4722B"/>
    <w:rsid w:val="00B5134C"/>
    <w:rsid w:val="00B57EE8"/>
    <w:rsid w:val="00B60EC4"/>
    <w:rsid w:val="00B617EA"/>
    <w:rsid w:val="00B62B63"/>
    <w:rsid w:val="00B630AC"/>
    <w:rsid w:val="00B63A1E"/>
    <w:rsid w:val="00B66F88"/>
    <w:rsid w:val="00B73270"/>
    <w:rsid w:val="00B7571E"/>
    <w:rsid w:val="00B80672"/>
    <w:rsid w:val="00B81384"/>
    <w:rsid w:val="00B817F2"/>
    <w:rsid w:val="00B83FEA"/>
    <w:rsid w:val="00B87C0F"/>
    <w:rsid w:val="00B91555"/>
    <w:rsid w:val="00B91A07"/>
    <w:rsid w:val="00B943E3"/>
    <w:rsid w:val="00B94D9D"/>
    <w:rsid w:val="00B960D7"/>
    <w:rsid w:val="00BA5B3A"/>
    <w:rsid w:val="00BA6F00"/>
    <w:rsid w:val="00BB043E"/>
    <w:rsid w:val="00BB6101"/>
    <w:rsid w:val="00BB6FD8"/>
    <w:rsid w:val="00BB7C7B"/>
    <w:rsid w:val="00BB7E98"/>
    <w:rsid w:val="00BC3B49"/>
    <w:rsid w:val="00BC44B1"/>
    <w:rsid w:val="00BC5A19"/>
    <w:rsid w:val="00BC6301"/>
    <w:rsid w:val="00BD103F"/>
    <w:rsid w:val="00BD1E4B"/>
    <w:rsid w:val="00BD2160"/>
    <w:rsid w:val="00BD2E5C"/>
    <w:rsid w:val="00BD392A"/>
    <w:rsid w:val="00BD45E7"/>
    <w:rsid w:val="00BD4DCC"/>
    <w:rsid w:val="00BD61C6"/>
    <w:rsid w:val="00BD65FB"/>
    <w:rsid w:val="00BE0186"/>
    <w:rsid w:val="00BE0FBF"/>
    <w:rsid w:val="00BE2A00"/>
    <w:rsid w:val="00BE5647"/>
    <w:rsid w:val="00BE5C5D"/>
    <w:rsid w:val="00BE6D4F"/>
    <w:rsid w:val="00BF0933"/>
    <w:rsid w:val="00BF2FEF"/>
    <w:rsid w:val="00BF315C"/>
    <w:rsid w:val="00BF4272"/>
    <w:rsid w:val="00BF6E50"/>
    <w:rsid w:val="00C007E7"/>
    <w:rsid w:val="00C00C14"/>
    <w:rsid w:val="00C04BE3"/>
    <w:rsid w:val="00C056E7"/>
    <w:rsid w:val="00C1268D"/>
    <w:rsid w:val="00C16485"/>
    <w:rsid w:val="00C179BD"/>
    <w:rsid w:val="00C22D01"/>
    <w:rsid w:val="00C2313C"/>
    <w:rsid w:val="00C23BB6"/>
    <w:rsid w:val="00C3136F"/>
    <w:rsid w:val="00C37982"/>
    <w:rsid w:val="00C40BCF"/>
    <w:rsid w:val="00C424DD"/>
    <w:rsid w:val="00C46E64"/>
    <w:rsid w:val="00C50A6B"/>
    <w:rsid w:val="00C51EDF"/>
    <w:rsid w:val="00C52AFD"/>
    <w:rsid w:val="00C53F41"/>
    <w:rsid w:val="00C54AB0"/>
    <w:rsid w:val="00C56F67"/>
    <w:rsid w:val="00C5768D"/>
    <w:rsid w:val="00C643DB"/>
    <w:rsid w:val="00C6443D"/>
    <w:rsid w:val="00C64F0C"/>
    <w:rsid w:val="00C7073D"/>
    <w:rsid w:val="00C71A17"/>
    <w:rsid w:val="00C71BF9"/>
    <w:rsid w:val="00C7310F"/>
    <w:rsid w:val="00C74D25"/>
    <w:rsid w:val="00C7767C"/>
    <w:rsid w:val="00C77961"/>
    <w:rsid w:val="00C8203D"/>
    <w:rsid w:val="00C8411B"/>
    <w:rsid w:val="00C90148"/>
    <w:rsid w:val="00C92A1E"/>
    <w:rsid w:val="00C92AF8"/>
    <w:rsid w:val="00CA6E22"/>
    <w:rsid w:val="00CA7735"/>
    <w:rsid w:val="00CA7F2E"/>
    <w:rsid w:val="00CB369D"/>
    <w:rsid w:val="00CB40BC"/>
    <w:rsid w:val="00CB4509"/>
    <w:rsid w:val="00CB7207"/>
    <w:rsid w:val="00CB7308"/>
    <w:rsid w:val="00CB7C01"/>
    <w:rsid w:val="00CC075D"/>
    <w:rsid w:val="00CC3570"/>
    <w:rsid w:val="00CC714B"/>
    <w:rsid w:val="00CC7D7A"/>
    <w:rsid w:val="00CD01DD"/>
    <w:rsid w:val="00CD050E"/>
    <w:rsid w:val="00CD48E0"/>
    <w:rsid w:val="00CD5FA7"/>
    <w:rsid w:val="00CE0D5A"/>
    <w:rsid w:val="00CE1A24"/>
    <w:rsid w:val="00CE3A95"/>
    <w:rsid w:val="00CE7DC4"/>
    <w:rsid w:val="00CF03AB"/>
    <w:rsid w:val="00CF124E"/>
    <w:rsid w:val="00CF149B"/>
    <w:rsid w:val="00D01081"/>
    <w:rsid w:val="00D016C0"/>
    <w:rsid w:val="00D028AD"/>
    <w:rsid w:val="00D043BF"/>
    <w:rsid w:val="00D047D9"/>
    <w:rsid w:val="00D04F18"/>
    <w:rsid w:val="00D147AF"/>
    <w:rsid w:val="00D14F9F"/>
    <w:rsid w:val="00D161F6"/>
    <w:rsid w:val="00D1784D"/>
    <w:rsid w:val="00D241AE"/>
    <w:rsid w:val="00D250F5"/>
    <w:rsid w:val="00D25D13"/>
    <w:rsid w:val="00D27C1C"/>
    <w:rsid w:val="00D31760"/>
    <w:rsid w:val="00D33D71"/>
    <w:rsid w:val="00D35DBA"/>
    <w:rsid w:val="00D3667D"/>
    <w:rsid w:val="00D36F59"/>
    <w:rsid w:val="00D40B41"/>
    <w:rsid w:val="00D46D71"/>
    <w:rsid w:val="00D46F79"/>
    <w:rsid w:val="00D475E4"/>
    <w:rsid w:val="00D56B8D"/>
    <w:rsid w:val="00D62DE4"/>
    <w:rsid w:val="00D63785"/>
    <w:rsid w:val="00D66229"/>
    <w:rsid w:val="00D66DD6"/>
    <w:rsid w:val="00D705AF"/>
    <w:rsid w:val="00D7584A"/>
    <w:rsid w:val="00D75D85"/>
    <w:rsid w:val="00D772C1"/>
    <w:rsid w:val="00D80EFF"/>
    <w:rsid w:val="00D8352B"/>
    <w:rsid w:val="00D85A4F"/>
    <w:rsid w:val="00D863BF"/>
    <w:rsid w:val="00D91EA6"/>
    <w:rsid w:val="00D942DB"/>
    <w:rsid w:val="00D96AA8"/>
    <w:rsid w:val="00DA0655"/>
    <w:rsid w:val="00DA0AA8"/>
    <w:rsid w:val="00DA1D0F"/>
    <w:rsid w:val="00DA4A21"/>
    <w:rsid w:val="00DB162F"/>
    <w:rsid w:val="00DB371C"/>
    <w:rsid w:val="00DB5463"/>
    <w:rsid w:val="00DB7FC4"/>
    <w:rsid w:val="00DC3D7D"/>
    <w:rsid w:val="00DC453C"/>
    <w:rsid w:val="00DC4634"/>
    <w:rsid w:val="00DC7311"/>
    <w:rsid w:val="00DC7A9E"/>
    <w:rsid w:val="00DD2217"/>
    <w:rsid w:val="00DD2B9A"/>
    <w:rsid w:val="00DD3C17"/>
    <w:rsid w:val="00DD53BD"/>
    <w:rsid w:val="00DE1C98"/>
    <w:rsid w:val="00DF07E0"/>
    <w:rsid w:val="00DF3033"/>
    <w:rsid w:val="00DF7CD3"/>
    <w:rsid w:val="00E00B81"/>
    <w:rsid w:val="00E01B7D"/>
    <w:rsid w:val="00E03F38"/>
    <w:rsid w:val="00E057C1"/>
    <w:rsid w:val="00E05AC4"/>
    <w:rsid w:val="00E05EF3"/>
    <w:rsid w:val="00E10761"/>
    <w:rsid w:val="00E15108"/>
    <w:rsid w:val="00E16DFA"/>
    <w:rsid w:val="00E17D6E"/>
    <w:rsid w:val="00E20011"/>
    <w:rsid w:val="00E202E4"/>
    <w:rsid w:val="00E20EA5"/>
    <w:rsid w:val="00E22707"/>
    <w:rsid w:val="00E22DE6"/>
    <w:rsid w:val="00E230CB"/>
    <w:rsid w:val="00E2625D"/>
    <w:rsid w:val="00E3001B"/>
    <w:rsid w:val="00E3314C"/>
    <w:rsid w:val="00E35BA0"/>
    <w:rsid w:val="00E363E6"/>
    <w:rsid w:val="00E36FFC"/>
    <w:rsid w:val="00E4568A"/>
    <w:rsid w:val="00E47EB3"/>
    <w:rsid w:val="00E530B9"/>
    <w:rsid w:val="00E6100F"/>
    <w:rsid w:val="00E64FDC"/>
    <w:rsid w:val="00E66EFC"/>
    <w:rsid w:val="00E70B0F"/>
    <w:rsid w:val="00E7331C"/>
    <w:rsid w:val="00E74C05"/>
    <w:rsid w:val="00E8116E"/>
    <w:rsid w:val="00E8564A"/>
    <w:rsid w:val="00E85BBB"/>
    <w:rsid w:val="00E86E9A"/>
    <w:rsid w:val="00E87ED9"/>
    <w:rsid w:val="00E90296"/>
    <w:rsid w:val="00E9108E"/>
    <w:rsid w:val="00E92B78"/>
    <w:rsid w:val="00E93AC0"/>
    <w:rsid w:val="00E96607"/>
    <w:rsid w:val="00E97247"/>
    <w:rsid w:val="00EA1AE2"/>
    <w:rsid w:val="00EA374F"/>
    <w:rsid w:val="00EB176C"/>
    <w:rsid w:val="00EC48CA"/>
    <w:rsid w:val="00EC49CF"/>
    <w:rsid w:val="00EC7617"/>
    <w:rsid w:val="00ED5440"/>
    <w:rsid w:val="00ED7826"/>
    <w:rsid w:val="00ED78A2"/>
    <w:rsid w:val="00EF0AE3"/>
    <w:rsid w:val="00EF3B0D"/>
    <w:rsid w:val="00EF5495"/>
    <w:rsid w:val="00EF667D"/>
    <w:rsid w:val="00EF68D3"/>
    <w:rsid w:val="00F00EBC"/>
    <w:rsid w:val="00F01DDF"/>
    <w:rsid w:val="00F0528B"/>
    <w:rsid w:val="00F05923"/>
    <w:rsid w:val="00F065A1"/>
    <w:rsid w:val="00F11C7A"/>
    <w:rsid w:val="00F13B89"/>
    <w:rsid w:val="00F14452"/>
    <w:rsid w:val="00F1547F"/>
    <w:rsid w:val="00F22AFE"/>
    <w:rsid w:val="00F237C7"/>
    <w:rsid w:val="00F23D00"/>
    <w:rsid w:val="00F24314"/>
    <w:rsid w:val="00F3176C"/>
    <w:rsid w:val="00F369EA"/>
    <w:rsid w:val="00F37A7D"/>
    <w:rsid w:val="00F463F8"/>
    <w:rsid w:val="00F519F2"/>
    <w:rsid w:val="00F53399"/>
    <w:rsid w:val="00F5487C"/>
    <w:rsid w:val="00F56BEA"/>
    <w:rsid w:val="00F601FF"/>
    <w:rsid w:val="00F70132"/>
    <w:rsid w:val="00F705EF"/>
    <w:rsid w:val="00F774C2"/>
    <w:rsid w:val="00F82CD1"/>
    <w:rsid w:val="00F83D59"/>
    <w:rsid w:val="00F84D4C"/>
    <w:rsid w:val="00F85C20"/>
    <w:rsid w:val="00F862A6"/>
    <w:rsid w:val="00F86F7E"/>
    <w:rsid w:val="00F87E1F"/>
    <w:rsid w:val="00F9374E"/>
    <w:rsid w:val="00F9387F"/>
    <w:rsid w:val="00F9584E"/>
    <w:rsid w:val="00F972F4"/>
    <w:rsid w:val="00F97964"/>
    <w:rsid w:val="00F97F78"/>
    <w:rsid w:val="00FA184B"/>
    <w:rsid w:val="00FA2D9B"/>
    <w:rsid w:val="00FA39D4"/>
    <w:rsid w:val="00FA470E"/>
    <w:rsid w:val="00FA61EB"/>
    <w:rsid w:val="00FA6FCB"/>
    <w:rsid w:val="00FB0B55"/>
    <w:rsid w:val="00FB14C6"/>
    <w:rsid w:val="00FB48E3"/>
    <w:rsid w:val="00FB5F5C"/>
    <w:rsid w:val="00FB7CE1"/>
    <w:rsid w:val="00FB7E42"/>
    <w:rsid w:val="00FC2E56"/>
    <w:rsid w:val="00FC7864"/>
    <w:rsid w:val="00FD16CE"/>
    <w:rsid w:val="00FD6EB6"/>
    <w:rsid w:val="00FD6F54"/>
    <w:rsid w:val="00FE3AA9"/>
    <w:rsid w:val="00FE5410"/>
    <w:rsid w:val="00FF1C5C"/>
    <w:rsid w:val="00FF3A1C"/>
    <w:rsid w:val="00FF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፣"/>
  <w15:chartTrackingRefBased/>
  <w15:docId w15:val="{D387361F-D523-4994-8234-AF6A4DE2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Cite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C13"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7C13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A27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82292"/>
  </w:style>
  <w:style w:type="paragraph" w:styleId="ListParagraph">
    <w:name w:val="List Paragraph"/>
    <w:basedOn w:val="Normal"/>
    <w:uiPriority w:val="34"/>
    <w:qFormat/>
    <w:rsid w:val="008843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04E9"/>
    <w:rPr>
      <w:color w:val="0000FF"/>
      <w:u w:val="single"/>
    </w:rPr>
  </w:style>
  <w:style w:type="character" w:customStyle="1" w:styleId="st">
    <w:name w:val="st"/>
    <w:basedOn w:val="DefaultParagraphFont"/>
    <w:rsid w:val="009504E9"/>
  </w:style>
  <w:style w:type="character" w:styleId="Emphasis">
    <w:name w:val="Emphasis"/>
    <w:basedOn w:val="DefaultParagraphFont"/>
    <w:uiPriority w:val="20"/>
    <w:qFormat/>
    <w:rsid w:val="009504E9"/>
    <w:rPr>
      <w:i/>
      <w:iCs/>
    </w:rPr>
  </w:style>
  <w:style w:type="paragraph" w:styleId="Header">
    <w:name w:val="header"/>
    <w:basedOn w:val="Normal"/>
    <w:link w:val="HeaderChar"/>
    <w:rsid w:val="009504E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504E9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504E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504E9"/>
    <w:rPr>
      <w:sz w:val="24"/>
      <w:szCs w:val="24"/>
      <w:lang w:val="fi-FI" w:bidi="he-IL"/>
    </w:rPr>
  </w:style>
  <w:style w:type="table" w:customStyle="1" w:styleId="TableGrid1">
    <w:name w:val="Table Grid1"/>
    <w:basedOn w:val="TableNormal"/>
    <w:next w:val="TableGrid"/>
    <w:rsid w:val="009504E9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9504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04E9"/>
    <w:rPr>
      <w:sz w:val="18"/>
      <w:szCs w:val="18"/>
      <w:lang w:val="fi-FI" w:bidi="he-IL"/>
    </w:rPr>
  </w:style>
  <w:style w:type="character" w:styleId="CommentReference">
    <w:name w:val="annotation reference"/>
    <w:basedOn w:val="DefaultParagraphFont"/>
    <w:rsid w:val="009504E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504E9"/>
  </w:style>
  <w:style w:type="character" w:customStyle="1" w:styleId="CommentTextChar">
    <w:name w:val="Comment Text Char"/>
    <w:basedOn w:val="DefaultParagraphFont"/>
    <w:link w:val="CommentText"/>
    <w:rsid w:val="009504E9"/>
    <w:rPr>
      <w:sz w:val="24"/>
      <w:szCs w:val="24"/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9504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504E9"/>
    <w:rPr>
      <w:b/>
      <w:bCs/>
      <w:sz w:val="24"/>
      <w:szCs w:val="24"/>
      <w:lang w:val="fi-FI" w:bidi="he-IL"/>
    </w:rPr>
  </w:style>
  <w:style w:type="character" w:styleId="PageNumber">
    <w:name w:val="page number"/>
    <w:basedOn w:val="DefaultParagraphFont"/>
    <w:rsid w:val="009504E9"/>
  </w:style>
  <w:style w:type="paragraph" w:styleId="Revision">
    <w:name w:val="Revision"/>
    <w:hidden/>
    <w:uiPriority w:val="99"/>
    <w:semiHidden/>
    <w:rsid w:val="009504E9"/>
    <w:rPr>
      <w:sz w:val="24"/>
      <w:szCs w:val="24"/>
      <w:lang w:val="fi-FI" w:bidi="he-IL"/>
    </w:rPr>
  </w:style>
  <w:style w:type="character" w:styleId="FollowedHyperlink">
    <w:name w:val="FollowedHyperlink"/>
    <w:basedOn w:val="DefaultParagraphFont"/>
    <w:uiPriority w:val="99"/>
    <w:rsid w:val="009504E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504E9"/>
  </w:style>
  <w:style w:type="character" w:customStyle="1" w:styleId="PlantName">
    <w:name w:val="PlantName"/>
    <w:autoRedefine/>
    <w:rsid w:val="009504E9"/>
    <w:rPr>
      <w:color w:val="505050"/>
      <w:u w:val="none"/>
    </w:rPr>
  </w:style>
  <w:style w:type="character" w:customStyle="1" w:styleId="ScientificName">
    <w:name w:val="ScientificName"/>
    <w:autoRedefine/>
    <w:rsid w:val="009504E9"/>
    <w:rPr>
      <w:color w:val="505050"/>
      <w:u w:val="none"/>
    </w:rPr>
  </w:style>
  <w:style w:type="character" w:customStyle="1" w:styleId="N4L-strain">
    <w:name w:val="N4L-strain"/>
    <w:autoRedefine/>
    <w:rsid w:val="009504E9"/>
    <w:rPr>
      <w:color w:val="505050"/>
      <w:u w:val="none"/>
    </w:rPr>
  </w:style>
  <w:style w:type="character" w:customStyle="1" w:styleId="GenBank">
    <w:name w:val="GenBank"/>
    <w:autoRedefine/>
    <w:rsid w:val="009504E9"/>
    <w:rPr>
      <w:color w:val="505050"/>
      <w:u w:val="none"/>
    </w:rPr>
  </w:style>
  <w:style w:type="character" w:customStyle="1" w:styleId="N4L-prokaryote">
    <w:name w:val="N4L-prokaryote"/>
    <w:autoRedefine/>
    <w:rsid w:val="009504E9"/>
    <w:rPr>
      <w:i/>
      <w:color w:val="505050"/>
      <w:u w:val="none"/>
    </w:rPr>
  </w:style>
  <w:style w:type="character" w:customStyle="1" w:styleId="PersonalName">
    <w:name w:val="PersonalName"/>
    <w:autoRedefine/>
    <w:rsid w:val="009504E9"/>
    <w:rPr>
      <w:color w:val="505050"/>
      <w:u w:val="none"/>
    </w:rPr>
  </w:style>
  <w:style w:type="character" w:customStyle="1" w:styleId="GeographicName">
    <w:name w:val="GeographicName"/>
    <w:autoRedefine/>
    <w:rsid w:val="009504E9"/>
    <w:rPr>
      <w:color w:val="505050"/>
      <w:u w:val="none"/>
    </w:rPr>
  </w:style>
  <w:style w:type="character" w:customStyle="1" w:styleId="References">
    <w:name w:val="References"/>
    <w:autoRedefine/>
    <w:rsid w:val="009504E9"/>
    <w:rPr>
      <w:color w:val="505050"/>
      <w:u w:val="none"/>
    </w:rPr>
  </w:style>
  <w:style w:type="character" w:customStyle="1" w:styleId="SpellCheck">
    <w:name w:val="SpellCheck"/>
    <w:autoRedefine/>
    <w:rsid w:val="009504E9"/>
    <w:rPr>
      <w:color w:val="505050"/>
      <w:u w:val="none"/>
    </w:rPr>
  </w:style>
  <w:style w:type="character" w:styleId="HTMLCite">
    <w:name w:val="HTML Cite"/>
    <w:basedOn w:val="DefaultParagraphFont"/>
    <w:uiPriority w:val="99"/>
    <w:unhideWhenUsed/>
    <w:rsid w:val="009C29C3"/>
    <w:rPr>
      <w:i/>
      <w:iCs/>
    </w:rPr>
  </w:style>
  <w:style w:type="table" w:styleId="LightList">
    <w:name w:val="Light List"/>
    <w:basedOn w:val="TableNormal"/>
    <w:uiPriority w:val="61"/>
    <w:rsid w:val="0037726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font5">
    <w:name w:val="font5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US" w:bidi="ar-SA"/>
    </w:rPr>
  </w:style>
  <w:style w:type="paragraph" w:customStyle="1" w:styleId="font6">
    <w:name w:val="font6"/>
    <w:basedOn w:val="Normal"/>
    <w:rsid w:val="00002B8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US" w:bidi="ar-SA"/>
    </w:rPr>
  </w:style>
  <w:style w:type="paragraph" w:customStyle="1" w:styleId="xl65">
    <w:name w:val="xl65"/>
    <w:basedOn w:val="Normal"/>
    <w:rsid w:val="00002B8F"/>
    <w:pPr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66">
    <w:name w:val="xl66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sz w:val="40"/>
      <w:szCs w:val="40"/>
      <w:lang w:val="en-US" w:bidi="ar-SA"/>
    </w:rPr>
  </w:style>
  <w:style w:type="paragraph" w:customStyle="1" w:styleId="xl67">
    <w:name w:val="xl67"/>
    <w:basedOn w:val="Normal"/>
    <w:rsid w:val="00002B8F"/>
    <w:pPr>
      <w:shd w:val="clear" w:color="000000" w:fill="D9D9D9"/>
      <w:spacing w:before="100" w:beforeAutospacing="1" w:after="100" w:afterAutospacing="1"/>
    </w:pPr>
    <w:rPr>
      <w:rFonts w:eastAsia="Times New Roman"/>
      <w:b/>
      <w:bCs/>
      <w:sz w:val="32"/>
      <w:szCs w:val="32"/>
      <w:lang w:val="en-US" w:bidi="ar-SA"/>
    </w:rPr>
  </w:style>
  <w:style w:type="paragraph" w:customStyle="1" w:styleId="xl68">
    <w:name w:val="xl68"/>
    <w:basedOn w:val="Normal"/>
    <w:rsid w:val="00002B8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eastAsia="Times New Roman" w:hAnsi="Calibri"/>
      <w:lang w:val="en-US" w:bidi="ar-SA"/>
    </w:rPr>
  </w:style>
  <w:style w:type="paragraph" w:customStyle="1" w:styleId="xl69">
    <w:name w:val="xl69"/>
    <w:basedOn w:val="Normal"/>
    <w:rsid w:val="00002B8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/>
      <w:lang w:val="en-US" w:bidi="ar-SA"/>
    </w:rPr>
  </w:style>
  <w:style w:type="paragraph" w:customStyle="1" w:styleId="xl70">
    <w:name w:val="xl70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paragraph" w:customStyle="1" w:styleId="xl71">
    <w:name w:val="xl71"/>
    <w:basedOn w:val="Normal"/>
    <w:rsid w:val="00002B8F"/>
    <w:pPr>
      <w:spacing w:before="100" w:beforeAutospacing="1" w:after="100" w:afterAutospacing="1"/>
      <w:textAlignment w:val="top"/>
    </w:pPr>
    <w:rPr>
      <w:rFonts w:ascii="Calibri" w:eastAsia="Times New Roman" w:hAnsi="Calibri"/>
      <w:lang w:val="en-US" w:bidi="ar-SA"/>
    </w:rPr>
  </w:style>
  <w:style w:type="character" w:customStyle="1" w:styleId="journal">
    <w:name w:val="journal"/>
    <w:basedOn w:val="DefaultParagraphFont"/>
    <w:rsid w:val="00D31760"/>
  </w:style>
  <w:style w:type="character" w:customStyle="1" w:styleId="jnumber">
    <w:name w:val="jnumber"/>
    <w:basedOn w:val="DefaultParagraphFont"/>
    <w:rsid w:val="00D31760"/>
  </w:style>
  <w:style w:type="character" w:customStyle="1" w:styleId="author">
    <w:name w:val="author"/>
    <w:basedOn w:val="DefaultParagraphFont"/>
    <w:rsid w:val="00CB4509"/>
  </w:style>
  <w:style w:type="character" w:customStyle="1" w:styleId="pubyear">
    <w:name w:val="pubyear"/>
    <w:basedOn w:val="DefaultParagraphFont"/>
    <w:rsid w:val="00CB4509"/>
  </w:style>
  <w:style w:type="character" w:customStyle="1" w:styleId="articletitle">
    <w:name w:val="articletitle"/>
    <w:basedOn w:val="DefaultParagraphFont"/>
    <w:rsid w:val="00CB4509"/>
  </w:style>
  <w:style w:type="character" w:customStyle="1" w:styleId="journaltitle">
    <w:name w:val="journaltitle"/>
    <w:basedOn w:val="DefaultParagraphFont"/>
    <w:rsid w:val="00CB4509"/>
  </w:style>
  <w:style w:type="character" w:customStyle="1" w:styleId="vol">
    <w:name w:val="vol"/>
    <w:basedOn w:val="DefaultParagraphFont"/>
    <w:rsid w:val="00CB4509"/>
  </w:style>
  <w:style w:type="character" w:customStyle="1" w:styleId="pagefirst">
    <w:name w:val="pagefirst"/>
    <w:basedOn w:val="DefaultParagraphFont"/>
    <w:rsid w:val="00CB4509"/>
  </w:style>
  <w:style w:type="character" w:customStyle="1" w:styleId="pagelast">
    <w:name w:val="pagelast"/>
    <w:basedOn w:val="DefaultParagraphFont"/>
    <w:rsid w:val="00CB4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se, Aregu A</dc:creator>
  <cp:keywords/>
  <dc:description/>
  <cp:lastModifiedBy>Aserse, Aregu A</cp:lastModifiedBy>
  <cp:revision>7</cp:revision>
  <dcterms:created xsi:type="dcterms:W3CDTF">2017-08-21T06:26:00Z</dcterms:created>
  <dcterms:modified xsi:type="dcterms:W3CDTF">2017-08-21T06:27:00Z</dcterms:modified>
</cp:coreProperties>
</file>